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16002" w:type="dxa"/>
        <w:tblInd w:w="-601" w:type="dxa"/>
        <w:tblLayout w:type="fixed"/>
        <w:tblLook w:val="04A0"/>
      </w:tblPr>
      <w:tblGrid>
        <w:gridCol w:w="2793"/>
        <w:gridCol w:w="1177"/>
        <w:gridCol w:w="1470"/>
        <w:gridCol w:w="1763"/>
        <w:gridCol w:w="1437"/>
        <w:gridCol w:w="1671"/>
        <w:gridCol w:w="1551"/>
        <w:gridCol w:w="1618"/>
        <w:gridCol w:w="1632"/>
        <w:gridCol w:w="890"/>
      </w:tblGrid>
      <w:tr w:rsidR="00E41C56" w:rsidTr="005C128C">
        <w:trPr>
          <w:trHeight w:val="7"/>
        </w:trPr>
        <w:tc>
          <w:tcPr>
            <w:tcW w:w="15112" w:type="dxa"/>
            <w:gridSpan w:val="9"/>
            <w:tcBorders>
              <w:top w:val="single" w:sz="18" w:space="0" w:color="auto"/>
              <w:bottom w:val="single" w:sz="24" w:space="0" w:color="auto"/>
            </w:tcBorders>
            <w:shd w:val="clear" w:color="auto" w:fill="D99594" w:themeFill="accent2" w:themeFillTint="99"/>
          </w:tcPr>
          <w:p w:rsidR="00E41C56" w:rsidRPr="005C128C" w:rsidRDefault="006C1A9B" w:rsidP="005C128C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2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upplementary </w:t>
            </w:r>
            <w:r w:rsidR="00E41C56" w:rsidRPr="005C12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able </w:t>
            </w:r>
            <w:r w:rsidRPr="005C128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</w:t>
            </w:r>
            <w:r w:rsidR="00E41C56" w:rsidRPr="005C1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Quality Assessment of the </w:t>
            </w:r>
            <w:r w:rsidRPr="005C128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5C128C" w:rsidRPr="005C128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C8070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5C128C"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  <w:r w:rsidR="00E41C56" w:rsidRPr="005C1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ies</w:t>
            </w:r>
          </w:p>
        </w:tc>
        <w:tc>
          <w:tcPr>
            <w:tcW w:w="890" w:type="dxa"/>
            <w:tcBorders>
              <w:top w:val="single" w:sz="18" w:space="0" w:color="auto"/>
              <w:bottom w:val="single" w:sz="24" w:space="0" w:color="auto"/>
            </w:tcBorders>
            <w:shd w:val="clear" w:color="auto" w:fill="D99594" w:themeFill="accent2" w:themeFillTint="99"/>
          </w:tcPr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E41C56" w:rsidTr="00D8729B">
        <w:trPr>
          <w:trHeight w:val="11"/>
        </w:trPr>
        <w:tc>
          <w:tcPr>
            <w:tcW w:w="2793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CCE8CF" w:themeFill="background1"/>
          </w:tcPr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E41C56" w:rsidRPr="005C128C" w:rsidRDefault="00E41C56" w:rsidP="00E41C56">
            <w:pPr>
              <w:spacing w:line="220" w:lineRule="atLeast"/>
              <w:ind w:firstLineChars="150" w:firstLine="27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udy</w:t>
            </w:r>
          </w:p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First</w:t>
            </w:r>
            <w:r w:rsidR="00BA7DFB"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uthor, Year)</w:t>
            </w:r>
          </w:p>
        </w:tc>
        <w:tc>
          <w:tcPr>
            <w:tcW w:w="5847" w:type="dxa"/>
            <w:gridSpan w:val="4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CCE8CF" w:themeFill="background1"/>
          </w:tcPr>
          <w:p w:rsidR="00E41C56" w:rsidRPr="005C128C" w:rsidRDefault="00E41C56" w:rsidP="00E41C56">
            <w:pPr>
              <w:spacing w:line="220" w:lineRule="atLeast"/>
              <w:ind w:firstLineChars="250" w:firstLine="6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lection</w:t>
            </w:r>
          </w:p>
        </w:tc>
        <w:tc>
          <w:tcPr>
            <w:tcW w:w="1671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CCE8CF" w:themeFill="background1"/>
          </w:tcPr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mparability</w:t>
            </w:r>
          </w:p>
        </w:tc>
        <w:tc>
          <w:tcPr>
            <w:tcW w:w="4801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CCE8CF" w:themeFill="background1"/>
          </w:tcPr>
          <w:p w:rsidR="00E41C56" w:rsidRPr="005C128C" w:rsidRDefault="00E41C56" w:rsidP="00E41C56">
            <w:pPr>
              <w:spacing w:line="220" w:lineRule="atLeast"/>
              <w:ind w:firstLineChars="250" w:firstLine="6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890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</w:p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</w:p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color w:val="CCE8CF" w:themeColor="background1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676908" w:rsidTr="00D8729B">
        <w:trPr>
          <w:trHeight w:val="14"/>
        </w:trPr>
        <w:tc>
          <w:tcPr>
            <w:tcW w:w="2793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CCE8CF" w:themeFill="background1"/>
          </w:tcPr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CCE8CF" w:themeFill="background1"/>
          </w:tcPr>
          <w:p w:rsidR="00E41C56" w:rsidRPr="005C128C" w:rsidRDefault="00E41C56" w:rsidP="000D27B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xposed</w:t>
            </w:r>
          </w:p>
          <w:p w:rsidR="00E41C56" w:rsidRPr="005C128C" w:rsidRDefault="00E41C56" w:rsidP="000D27B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147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CCE8CF" w:themeFill="background1"/>
          </w:tcPr>
          <w:p w:rsidR="00E41C56" w:rsidRPr="005C128C" w:rsidRDefault="00E41C56" w:rsidP="000D27B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onexposed</w:t>
            </w:r>
          </w:p>
          <w:p w:rsidR="00E41C56" w:rsidRPr="005C128C" w:rsidRDefault="00E41C56" w:rsidP="000D27B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176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CCE8CF" w:themeFill="background1"/>
          </w:tcPr>
          <w:p w:rsidR="00E41C56" w:rsidRPr="005C128C" w:rsidRDefault="00E41C56" w:rsidP="000D27B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scertainment</w:t>
            </w:r>
          </w:p>
          <w:p w:rsidR="00E41C56" w:rsidRPr="005C128C" w:rsidRDefault="00E41C56" w:rsidP="000D27B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of </w:t>
            </w:r>
            <w:r w:rsidR="00342E8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143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CCE8CF" w:themeFill="background1"/>
          </w:tcPr>
          <w:p w:rsidR="00E41C56" w:rsidRPr="005C128C" w:rsidRDefault="00E41C56" w:rsidP="000D27B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utcome</w:t>
            </w:r>
          </w:p>
          <w:p w:rsidR="00E41C56" w:rsidRPr="005C128C" w:rsidRDefault="00E41C56" w:rsidP="000D27B2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of </w:t>
            </w:r>
            <w:r w:rsidR="00342E8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est</w:t>
            </w:r>
          </w:p>
        </w:tc>
        <w:tc>
          <w:tcPr>
            <w:tcW w:w="1671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CCE8CF" w:themeFill="background1"/>
          </w:tcPr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CCE8CF" w:themeFill="background1"/>
          </w:tcPr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ssessment</w:t>
            </w:r>
          </w:p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of </w:t>
            </w:r>
            <w:r w:rsidR="00342E8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61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CCE8CF" w:themeFill="background1"/>
          </w:tcPr>
          <w:p w:rsidR="00E41C56" w:rsidRPr="005C128C" w:rsidRDefault="00E41C56" w:rsidP="00B2708F">
            <w:pPr>
              <w:spacing w:line="220" w:lineRule="atLeast"/>
              <w:ind w:firstLineChars="50" w:firstLine="9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ength</w:t>
            </w:r>
          </w:p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Of </w:t>
            </w:r>
            <w:r w:rsidR="00342E8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ollow</w:t>
            </w:r>
            <w:r w:rsidR="00342E8A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-</w:t>
            </w: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163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CCE8CF" w:themeFill="background1"/>
          </w:tcPr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dequacy</w:t>
            </w:r>
          </w:p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f Follow-up</w:t>
            </w: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41C56" w:rsidRPr="005C128C" w:rsidRDefault="00E41C56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</w:tr>
      <w:tr w:rsidR="00B25694" w:rsidTr="00D8729B">
        <w:trPr>
          <w:trHeight w:val="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Kalk P,2009</w:t>
            </w:r>
          </w:p>
        </w:tc>
        <w:tc>
          <w:tcPr>
            <w:tcW w:w="117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1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25694" w:rsidRPr="005C128C" w:rsidRDefault="00B25694" w:rsidP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1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1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1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</w:p>
        </w:tc>
      </w:tr>
      <w:tr w:rsidR="00B25694" w:rsidTr="00CC1FBC">
        <w:trPr>
          <w:trHeight w:val="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Baeten JM,2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3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4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4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5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5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5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5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622A19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</w:tc>
      </w:tr>
      <w:tr w:rsidR="00B25694" w:rsidTr="00CC1FBC">
        <w:trPr>
          <w:trHeight w:val="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Tennant P,20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6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6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6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6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6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6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622A19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</w:rPr>
              <w:t>7</w:t>
            </w:r>
          </w:p>
        </w:tc>
      </w:tr>
      <w:tr w:rsidR="00B25694" w:rsidTr="00CC1FBC">
        <w:trPr>
          <w:trHeight w:val="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Kristensen J,20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3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3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5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6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C3158E">
            <w:pPr>
              <w:spacing w:line="220" w:lineRule="atLeast"/>
              <w:rPr>
                <w:rFonts w:ascii="Times New Roman" w:hAnsi="Times New Roman" w:cs="Times New Roman"/>
                <w:noProof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76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  <w:color w:val="C0000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76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77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</w:rPr>
              <w:t>7</w:t>
            </w:r>
          </w:p>
        </w:tc>
      </w:tr>
      <w:tr w:rsidR="00B25694" w:rsidTr="00CC1FBC">
        <w:trPr>
          <w:trHeight w:val="1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Leung TY,20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77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77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77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775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74F63">
            <w:pPr>
              <w:spacing w:line="220" w:lineRule="atLeast"/>
              <w:rPr>
                <w:rFonts w:ascii="Times New Roman" w:hAnsi="Times New Roman" w:cs="Times New Roman"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77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777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778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color w:val="C00000"/>
              </w:rPr>
            </w:pPr>
            <w:r w:rsidRPr="005C128C">
              <w:rPr>
                <w:rFonts w:ascii="Times New Roman" w:hAnsi="Times New Roman" w:cs="Times New Roman"/>
                <w:noProof/>
                <w:color w:val="C00000"/>
              </w:rPr>
              <w:drawing>
                <wp:inline distT="0" distB="0" distL="0" distR="0">
                  <wp:extent cx="247650" cy="200025"/>
                  <wp:effectExtent l="19050" t="0" r="0" b="0"/>
                  <wp:docPr id="779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Nohr EA,20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8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8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8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83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872041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84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85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86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622A19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307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622A19" w:rsidP="000D27B2">
            <w:pPr>
              <w:spacing w:line="220" w:lineRule="atLeas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128C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Khashan AS,20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8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8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8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9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91" name="图片 2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9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9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622A19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Nohr EA,20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9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9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9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79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31485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0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0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0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0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Thompson DR,20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0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0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0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0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0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1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30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bookmarkStart w:id="0" w:name="OLE_LINK13"/>
            <w:r w:rsidRPr="005C128C">
              <w:rPr>
                <w:rFonts w:ascii="Times New Roman" w:hAnsi="Times New Roman" w:cs="Times New Roman"/>
              </w:rPr>
              <w:t>Salihu HM</w:t>
            </w:r>
            <w:bookmarkEnd w:id="0"/>
            <w:r w:rsidRPr="005C128C">
              <w:rPr>
                <w:rFonts w:ascii="Times New Roman" w:hAnsi="Times New Roman" w:cs="Times New Roman"/>
              </w:rPr>
              <w:t>,20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1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1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1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1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1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1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2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Denison FC,20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2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2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2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2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31485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2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2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2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Smith G.20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2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3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3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334807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3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3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3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Cedergren M,20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3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B2708F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4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4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334807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4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4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Mcintyre HD,20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4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4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5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8F6C13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5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5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5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Wallace JM,20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5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5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6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6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334807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6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7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7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7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Declercq E,20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7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7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7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8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8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8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8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Johansson S,20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8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8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8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8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167E63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8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9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9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Yu YH,20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9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9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9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89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30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310" name="图片 2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5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5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B25694" w:rsidTr="00CC1FBC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bookmarkStart w:id="1" w:name="OLE_LINK27"/>
            <w:bookmarkStart w:id="2" w:name="OLE_LINK28"/>
            <w:r w:rsidRPr="005C128C">
              <w:rPr>
                <w:rFonts w:ascii="Times New Roman" w:hAnsi="Times New Roman" w:cs="Times New Roman"/>
              </w:rPr>
              <w:t>Madi SRC</w:t>
            </w:r>
            <w:bookmarkEnd w:id="1"/>
            <w:bookmarkEnd w:id="2"/>
            <w:r w:rsidRPr="005C128C">
              <w:rPr>
                <w:rFonts w:ascii="Times New Roman" w:hAnsi="Times New Roman" w:cs="Times New Roman"/>
              </w:rPr>
              <w:t>,20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5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311" name="图片 2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5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6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47943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6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312" name="图片 2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6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6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B25694" w:rsidTr="00D8729B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Rai RK,20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6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6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6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6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963793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6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6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B25694" w:rsidTr="00334807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Vincent S,20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7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7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8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8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334807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8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313" name="图片 2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9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B25694" w:rsidTr="00334807">
        <w:trPr>
          <w:trHeight w:val="15"/>
        </w:trPr>
        <w:tc>
          <w:tcPr>
            <w:tcW w:w="27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25694" w:rsidRPr="005C128C" w:rsidRDefault="00B25694" w:rsidP="00213111">
            <w:pPr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</w:rPr>
              <w:t>Melchor I,201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9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9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9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9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25694" w:rsidRPr="005C128C" w:rsidRDefault="00B25694" w:rsidP="006C1A9B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9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314" name="图片 2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  <w:noProof/>
              </w:rPr>
            </w:pPr>
            <w:r w:rsidRPr="005C128C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47650" cy="200025"/>
                  <wp:effectExtent l="19050" t="0" r="0" b="0"/>
                  <wp:docPr id="29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00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25694" w:rsidRPr="005C128C" w:rsidRDefault="00B25694" w:rsidP="000D27B2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25694" w:rsidRPr="005C128C" w:rsidRDefault="00334807" w:rsidP="000D27B2">
            <w:pPr>
              <w:spacing w:line="220" w:lineRule="atLeast"/>
              <w:rPr>
                <w:rFonts w:ascii="Times New Roman" w:hAnsi="Times New Roman" w:cs="Times New Roman"/>
                <w:b/>
              </w:rPr>
            </w:pPr>
            <w:r w:rsidRPr="005C128C">
              <w:rPr>
                <w:rFonts w:ascii="Times New Roman" w:hAnsi="Times New Roman" w:cs="Times New Roman"/>
                <w:b/>
              </w:rPr>
              <w:t>7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0D27B2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1009" w:rsidRDefault="00DE1009" w:rsidP="00E41C56">
      <w:pPr>
        <w:spacing w:after="0"/>
      </w:pPr>
      <w:r>
        <w:separator/>
      </w:r>
    </w:p>
  </w:endnote>
  <w:endnote w:type="continuationSeparator" w:id="1">
    <w:p w:rsidR="00DE1009" w:rsidRDefault="00DE1009" w:rsidP="00E41C5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1009" w:rsidRDefault="00DE1009" w:rsidP="00E41C56">
      <w:pPr>
        <w:spacing w:after="0"/>
      </w:pPr>
      <w:r>
        <w:separator/>
      </w:r>
    </w:p>
  </w:footnote>
  <w:footnote w:type="continuationSeparator" w:id="1">
    <w:p w:rsidR="00DE1009" w:rsidRDefault="00DE1009" w:rsidP="00E41C5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30951"/>
    <w:rsid w:val="00044294"/>
    <w:rsid w:val="00047943"/>
    <w:rsid w:val="00074F63"/>
    <w:rsid w:val="000767EA"/>
    <w:rsid w:val="0009411D"/>
    <w:rsid w:val="00095D31"/>
    <w:rsid w:val="000B12D9"/>
    <w:rsid w:val="000D27B2"/>
    <w:rsid w:val="000F3D19"/>
    <w:rsid w:val="00107605"/>
    <w:rsid w:val="00126D6C"/>
    <w:rsid w:val="00165F62"/>
    <w:rsid w:val="00167E63"/>
    <w:rsid w:val="001858AF"/>
    <w:rsid w:val="001930F7"/>
    <w:rsid w:val="001D6DD9"/>
    <w:rsid w:val="00201096"/>
    <w:rsid w:val="00205797"/>
    <w:rsid w:val="0025760A"/>
    <w:rsid w:val="00267D50"/>
    <w:rsid w:val="00286DA5"/>
    <w:rsid w:val="002C434B"/>
    <w:rsid w:val="00314852"/>
    <w:rsid w:val="00323B43"/>
    <w:rsid w:val="00324AB8"/>
    <w:rsid w:val="00334807"/>
    <w:rsid w:val="00342E8A"/>
    <w:rsid w:val="003569BA"/>
    <w:rsid w:val="003A241F"/>
    <w:rsid w:val="003C290E"/>
    <w:rsid w:val="003D1B15"/>
    <w:rsid w:val="003D37D8"/>
    <w:rsid w:val="00426133"/>
    <w:rsid w:val="004358AB"/>
    <w:rsid w:val="004652BB"/>
    <w:rsid w:val="004A2562"/>
    <w:rsid w:val="004B192D"/>
    <w:rsid w:val="004D3258"/>
    <w:rsid w:val="004E3F98"/>
    <w:rsid w:val="00513D14"/>
    <w:rsid w:val="0052322C"/>
    <w:rsid w:val="00524C20"/>
    <w:rsid w:val="005343C7"/>
    <w:rsid w:val="00550226"/>
    <w:rsid w:val="00583C5D"/>
    <w:rsid w:val="005C128C"/>
    <w:rsid w:val="005E6644"/>
    <w:rsid w:val="00622A19"/>
    <w:rsid w:val="00622A68"/>
    <w:rsid w:val="006639C5"/>
    <w:rsid w:val="00676908"/>
    <w:rsid w:val="00695635"/>
    <w:rsid w:val="006A38B7"/>
    <w:rsid w:val="006B5694"/>
    <w:rsid w:val="006C1A9B"/>
    <w:rsid w:val="006C1C8D"/>
    <w:rsid w:val="006C2BD9"/>
    <w:rsid w:val="007030A1"/>
    <w:rsid w:val="0074789A"/>
    <w:rsid w:val="0079794C"/>
    <w:rsid w:val="00800133"/>
    <w:rsid w:val="00804338"/>
    <w:rsid w:val="008202CA"/>
    <w:rsid w:val="0082459E"/>
    <w:rsid w:val="00872041"/>
    <w:rsid w:val="008B7726"/>
    <w:rsid w:val="008F6C13"/>
    <w:rsid w:val="009017D4"/>
    <w:rsid w:val="00905CF4"/>
    <w:rsid w:val="00952815"/>
    <w:rsid w:val="0095764F"/>
    <w:rsid w:val="00963793"/>
    <w:rsid w:val="00972D25"/>
    <w:rsid w:val="009B3ABB"/>
    <w:rsid w:val="009C2007"/>
    <w:rsid w:val="009D59E3"/>
    <w:rsid w:val="009E71DA"/>
    <w:rsid w:val="009F657D"/>
    <w:rsid w:val="00A22FAD"/>
    <w:rsid w:val="00A969C9"/>
    <w:rsid w:val="00AA67DF"/>
    <w:rsid w:val="00AB0C56"/>
    <w:rsid w:val="00AB45BA"/>
    <w:rsid w:val="00AC5C63"/>
    <w:rsid w:val="00AE7459"/>
    <w:rsid w:val="00AF6877"/>
    <w:rsid w:val="00B25694"/>
    <w:rsid w:val="00B2708F"/>
    <w:rsid w:val="00B7691B"/>
    <w:rsid w:val="00B9049A"/>
    <w:rsid w:val="00BA7DFB"/>
    <w:rsid w:val="00BB73FF"/>
    <w:rsid w:val="00BC5806"/>
    <w:rsid w:val="00BD6783"/>
    <w:rsid w:val="00BE325F"/>
    <w:rsid w:val="00C3158E"/>
    <w:rsid w:val="00C80703"/>
    <w:rsid w:val="00C91D81"/>
    <w:rsid w:val="00CC1FBC"/>
    <w:rsid w:val="00D31D50"/>
    <w:rsid w:val="00D33E75"/>
    <w:rsid w:val="00D3475A"/>
    <w:rsid w:val="00D84F57"/>
    <w:rsid w:val="00D8729B"/>
    <w:rsid w:val="00DD4ADB"/>
    <w:rsid w:val="00DE1009"/>
    <w:rsid w:val="00E073E6"/>
    <w:rsid w:val="00E41C56"/>
    <w:rsid w:val="00E85031"/>
    <w:rsid w:val="00EB5AB9"/>
    <w:rsid w:val="00EC36D3"/>
    <w:rsid w:val="00EC3DE4"/>
    <w:rsid w:val="00EE5473"/>
    <w:rsid w:val="00F151A9"/>
    <w:rsid w:val="00F31449"/>
    <w:rsid w:val="00F61777"/>
    <w:rsid w:val="00F65E46"/>
    <w:rsid w:val="00F76FFD"/>
    <w:rsid w:val="00FE68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1C5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1C5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1C5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1C56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E41C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41C5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41C5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9-08-15T14:17:00Z</dcterms:created>
  <dcterms:modified xsi:type="dcterms:W3CDTF">2020-12-28T14:45:00Z</dcterms:modified>
</cp:coreProperties>
</file>